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1483" w:rsidRPr="00BF4EDB" w:rsidRDefault="00651483" w:rsidP="00651483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4EDB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1: </w:t>
      </w:r>
      <w:r w:rsidRPr="00BF4EDB">
        <w:rPr>
          <w:rFonts w:ascii="Times New Roman" w:hAnsi="Times New Roman" w:cs="Times New Roman"/>
          <w:sz w:val="24"/>
          <w:szCs w:val="24"/>
        </w:rPr>
        <w:t>Histopathological findings using the Oxford classification and Japanese histological grade which were diagnosed as IgA nephropathy after vaccination.</w:t>
      </w:r>
    </w:p>
    <w:p w:rsidR="00D76048" w:rsidRDefault="00D76048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1316"/>
        <w:gridCol w:w="1450"/>
        <w:gridCol w:w="1189"/>
        <w:gridCol w:w="1189"/>
        <w:gridCol w:w="1191"/>
        <w:gridCol w:w="2187"/>
      </w:tblGrid>
      <w:tr w:rsidR="00651483" w:rsidRPr="00651483" w:rsidTr="00651483">
        <w:trPr>
          <w:trHeight w:val="300"/>
        </w:trPr>
        <w:tc>
          <w:tcPr>
            <w:tcW w:w="398" w:type="pct"/>
            <w:vMerge w:val="restart"/>
            <w:shd w:val="clear" w:color="auto" w:fill="auto"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r w:rsidRPr="00651483">
              <w:rPr>
                <w:rFonts w:ascii="Times New Roman" w:eastAsia="Times New Roman" w:hAnsi="Times New Roman" w:cs="Times New Roman"/>
                <w:color w:val="000000"/>
              </w:rPr>
              <w:t>Patient</w:t>
            </w:r>
          </w:p>
        </w:tc>
        <w:tc>
          <w:tcPr>
            <w:tcW w:w="3391" w:type="pct"/>
            <w:gridSpan w:val="5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Oxford Classification (MEST-C)</w:t>
            </w:r>
          </w:p>
        </w:tc>
        <w:tc>
          <w:tcPr>
            <w:tcW w:w="1212" w:type="pct"/>
            <w:vMerge w:val="restart"/>
            <w:shd w:val="clear" w:color="auto" w:fill="auto"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Japanese histological grade</w:t>
            </w:r>
          </w:p>
        </w:tc>
      </w:tr>
      <w:tr w:rsidR="00651483" w:rsidRPr="00651483" w:rsidTr="00651483">
        <w:trPr>
          <w:trHeight w:val="750"/>
        </w:trPr>
        <w:tc>
          <w:tcPr>
            <w:tcW w:w="398" w:type="pct"/>
            <w:vMerge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pct"/>
            <w:shd w:val="clear" w:color="auto" w:fill="auto"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Mesangial proliferation (M)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1483">
              <w:rPr>
                <w:rFonts w:ascii="Times New Roman" w:eastAsia="Times New Roman" w:hAnsi="Times New Roman" w:cs="Times New Roman"/>
                <w:color w:val="000000"/>
              </w:rPr>
              <w:t>Endocapillary</w:t>
            </w:r>
            <w:proofErr w:type="spellEnd"/>
            <w:r w:rsidRPr="00651483">
              <w:rPr>
                <w:rFonts w:ascii="Times New Roman" w:eastAsia="Times New Roman" w:hAnsi="Times New Roman" w:cs="Times New Roman"/>
                <w:color w:val="000000"/>
              </w:rPr>
              <w:t xml:space="preserve"> proliferation (E)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Segmental sclerosis (S)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Tubular Atrophy and Fibrosis (T)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Crescents (C)</w:t>
            </w:r>
          </w:p>
        </w:tc>
        <w:tc>
          <w:tcPr>
            <w:tcW w:w="1212" w:type="pct"/>
            <w:vMerge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51483" w:rsidRPr="00651483" w:rsidTr="00651483">
        <w:trPr>
          <w:trHeight w:val="315"/>
        </w:trPr>
        <w:tc>
          <w:tcPr>
            <w:tcW w:w="398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1483">
              <w:rPr>
                <w:rFonts w:ascii="Times New Roman" w:eastAsia="Times New Roman" w:hAnsi="Times New Roman" w:cs="Times New Roman"/>
                <w:color w:val="000000"/>
              </w:rPr>
              <w:t>ⅠA</w:t>
            </w:r>
            <w:proofErr w:type="spellEnd"/>
            <w:r w:rsidRPr="00651483">
              <w:rPr>
                <w:rFonts w:ascii="Times New Roman" w:eastAsia="Times New Roman" w:hAnsi="Times New Roman" w:cs="Times New Roman"/>
                <w:color w:val="000000"/>
              </w:rPr>
              <w:t>/C</w:t>
            </w:r>
          </w:p>
        </w:tc>
      </w:tr>
      <w:tr w:rsidR="00651483" w:rsidRPr="00651483" w:rsidTr="00651483">
        <w:trPr>
          <w:trHeight w:val="315"/>
        </w:trPr>
        <w:tc>
          <w:tcPr>
            <w:tcW w:w="398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1483">
              <w:rPr>
                <w:rFonts w:ascii="Times New Roman" w:eastAsia="Times New Roman" w:hAnsi="Times New Roman" w:cs="Times New Roman"/>
                <w:color w:val="000000"/>
              </w:rPr>
              <w:t>ⅠA</w:t>
            </w:r>
            <w:proofErr w:type="spellEnd"/>
            <w:r w:rsidRPr="00651483">
              <w:rPr>
                <w:rFonts w:ascii="Times New Roman" w:eastAsia="Times New Roman" w:hAnsi="Times New Roman" w:cs="Times New Roman"/>
                <w:color w:val="000000"/>
              </w:rPr>
              <w:t>/C</w:t>
            </w:r>
          </w:p>
        </w:tc>
      </w:tr>
      <w:tr w:rsidR="00651483" w:rsidRPr="00651483" w:rsidTr="00651483">
        <w:trPr>
          <w:trHeight w:val="315"/>
        </w:trPr>
        <w:tc>
          <w:tcPr>
            <w:tcW w:w="398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1483">
              <w:rPr>
                <w:rFonts w:ascii="Times New Roman" w:eastAsia="Times New Roman" w:hAnsi="Times New Roman" w:cs="Times New Roman"/>
                <w:color w:val="000000"/>
              </w:rPr>
              <w:t>ⅠC</w:t>
            </w:r>
            <w:proofErr w:type="spellEnd"/>
          </w:p>
        </w:tc>
      </w:tr>
      <w:tr w:rsidR="00651483" w:rsidRPr="00651483" w:rsidTr="00651483">
        <w:trPr>
          <w:trHeight w:val="315"/>
        </w:trPr>
        <w:tc>
          <w:tcPr>
            <w:tcW w:w="398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1483" w:rsidRPr="00651483" w:rsidRDefault="00651483" w:rsidP="00651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483">
              <w:rPr>
                <w:rFonts w:ascii="Times New Roman" w:eastAsia="Times New Roman" w:hAnsi="Times New Roman" w:cs="Times New Roman"/>
                <w:color w:val="000000"/>
              </w:rPr>
              <w:t>Ⅱ A/C</w:t>
            </w:r>
          </w:p>
        </w:tc>
      </w:tr>
      <w:bookmarkEnd w:id="0"/>
    </w:tbl>
    <w:p w:rsidR="00651483" w:rsidRDefault="00651483"/>
    <w:sectPr w:rsidR="00651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483"/>
    <w:rsid w:val="00000584"/>
    <w:rsid w:val="000009EA"/>
    <w:rsid w:val="00000C6D"/>
    <w:rsid w:val="00001A29"/>
    <w:rsid w:val="00003844"/>
    <w:rsid w:val="00004568"/>
    <w:rsid w:val="00006328"/>
    <w:rsid w:val="00011843"/>
    <w:rsid w:val="00012658"/>
    <w:rsid w:val="0001367B"/>
    <w:rsid w:val="000144B0"/>
    <w:rsid w:val="00016BCB"/>
    <w:rsid w:val="000174BF"/>
    <w:rsid w:val="00017989"/>
    <w:rsid w:val="000248BB"/>
    <w:rsid w:val="00024F39"/>
    <w:rsid w:val="00026764"/>
    <w:rsid w:val="00027681"/>
    <w:rsid w:val="00032F4A"/>
    <w:rsid w:val="00044559"/>
    <w:rsid w:val="000457C6"/>
    <w:rsid w:val="0004665C"/>
    <w:rsid w:val="00047FF9"/>
    <w:rsid w:val="0005087E"/>
    <w:rsid w:val="00051EDB"/>
    <w:rsid w:val="0005265E"/>
    <w:rsid w:val="00053631"/>
    <w:rsid w:val="00060714"/>
    <w:rsid w:val="000669C4"/>
    <w:rsid w:val="0006784D"/>
    <w:rsid w:val="00076E49"/>
    <w:rsid w:val="000806A0"/>
    <w:rsid w:val="00081D3C"/>
    <w:rsid w:val="00082F93"/>
    <w:rsid w:val="00083F35"/>
    <w:rsid w:val="000866E3"/>
    <w:rsid w:val="00087C83"/>
    <w:rsid w:val="00091D8D"/>
    <w:rsid w:val="00095527"/>
    <w:rsid w:val="000A2DF6"/>
    <w:rsid w:val="000A4CE3"/>
    <w:rsid w:val="000A6B32"/>
    <w:rsid w:val="000A76E2"/>
    <w:rsid w:val="000B1222"/>
    <w:rsid w:val="000B34CE"/>
    <w:rsid w:val="000B3798"/>
    <w:rsid w:val="000B4A30"/>
    <w:rsid w:val="000C39F1"/>
    <w:rsid w:val="000C4968"/>
    <w:rsid w:val="000C6064"/>
    <w:rsid w:val="000C7348"/>
    <w:rsid w:val="000D2787"/>
    <w:rsid w:val="000D2EA7"/>
    <w:rsid w:val="000D516F"/>
    <w:rsid w:val="000E0A06"/>
    <w:rsid w:val="000E4640"/>
    <w:rsid w:val="000E4E5A"/>
    <w:rsid w:val="000E69E5"/>
    <w:rsid w:val="000E720F"/>
    <w:rsid w:val="000E7848"/>
    <w:rsid w:val="000E7E79"/>
    <w:rsid w:val="000F0F7B"/>
    <w:rsid w:val="000F4748"/>
    <w:rsid w:val="000F76CB"/>
    <w:rsid w:val="000F7C45"/>
    <w:rsid w:val="001052F1"/>
    <w:rsid w:val="0010758C"/>
    <w:rsid w:val="00110B18"/>
    <w:rsid w:val="00111E51"/>
    <w:rsid w:val="00112C79"/>
    <w:rsid w:val="00120484"/>
    <w:rsid w:val="00122B1E"/>
    <w:rsid w:val="00124F5D"/>
    <w:rsid w:val="00126814"/>
    <w:rsid w:val="0012742B"/>
    <w:rsid w:val="0013100B"/>
    <w:rsid w:val="00135449"/>
    <w:rsid w:val="00135772"/>
    <w:rsid w:val="00135949"/>
    <w:rsid w:val="001418DF"/>
    <w:rsid w:val="0014228E"/>
    <w:rsid w:val="001455F4"/>
    <w:rsid w:val="00147051"/>
    <w:rsid w:val="001506A9"/>
    <w:rsid w:val="00151248"/>
    <w:rsid w:val="00151841"/>
    <w:rsid w:val="00151870"/>
    <w:rsid w:val="00154DB3"/>
    <w:rsid w:val="0015591E"/>
    <w:rsid w:val="001563CE"/>
    <w:rsid w:val="00157054"/>
    <w:rsid w:val="00161098"/>
    <w:rsid w:val="001612B8"/>
    <w:rsid w:val="00163532"/>
    <w:rsid w:val="001723F9"/>
    <w:rsid w:val="00173C29"/>
    <w:rsid w:val="001776D7"/>
    <w:rsid w:val="00181293"/>
    <w:rsid w:val="00181FAF"/>
    <w:rsid w:val="00183B49"/>
    <w:rsid w:val="00194B8B"/>
    <w:rsid w:val="0019595D"/>
    <w:rsid w:val="00196D4A"/>
    <w:rsid w:val="001A3B69"/>
    <w:rsid w:val="001A3C03"/>
    <w:rsid w:val="001B053D"/>
    <w:rsid w:val="001B193D"/>
    <w:rsid w:val="001B3F46"/>
    <w:rsid w:val="001B6576"/>
    <w:rsid w:val="001C3C93"/>
    <w:rsid w:val="001C3D52"/>
    <w:rsid w:val="001C4082"/>
    <w:rsid w:val="001C6575"/>
    <w:rsid w:val="001C70B2"/>
    <w:rsid w:val="001D21C7"/>
    <w:rsid w:val="001D4E00"/>
    <w:rsid w:val="001D5B02"/>
    <w:rsid w:val="001E0195"/>
    <w:rsid w:val="001E0949"/>
    <w:rsid w:val="001E12E9"/>
    <w:rsid w:val="001E321E"/>
    <w:rsid w:val="001E6B3A"/>
    <w:rsid w:val="001E6F7D"/>
    <w:rsid w:val="001F0C2C"/>
    <w:rsid w:val="001F244F"/>
    <w:rsid w:val="001F50A2"/>
    <w:rsid w:val="00200888"/>
    <w:rsid w:val="0020176D"/>
    <w:rsid w:val="00203C01"/>
    <w:rsid w:val="00204128"/>
    <w:rsid w:val="002054F0"/>
    <w:rsid w:val="00205986"/>
    <w:rsid w:val="002065D6"/>
    <w:rsid w:val="0021057D"/>
    <w:rsid w:val="00210C4E"/>
    <w:rsid w:val="00213AB9"/>
    <w:rsid w:val="00214391"/>
    <w:rsid w:val="00215BFB"/>
    <w:rsid w:val="00216C7F"/>
    <w:rsid w:val="00217207"/>
    <w:rsid w:val="002265F2"/>
    <w:rsid w:val="00232644"/>
    <w:rsid w:val="00235A45"/>
    <w:rsid w:val="00235F94"/>
    <w:rsid w:val="00241823"/>
    <w:rsid w:val="00241BD5"/>
    <w:rsid w:val="00254170"/>
    <w:rsid w:val="0025435D"/>
    <w:rsid w:val="00254E5B"/>
    <w:rsid w:val="00257A8D"/>
    <w:rsid w:val="002602CD"/>
    <w:rsid w:val="00262865"/>
    <w:rsid w:val="00264776"/>
    <w:rsid w:val="00266AE0"/>
    <w:rsid w:val="00271DE5"/>
    <w:rsid w:val="00276833"/>
    <w:rsid w:val="00277EEE"/>
    <w:rsid w:val="002850AD"/>
    <w:rsid w:val="00291AB7"/>
    <w:rsid w:val="00293CC7"/>
    <w:rsid w:val="00297156"/>
    <w:rsid w:val="002B0787"/>
    <w:rsid w:val="002C047E"/>
    <w:rsid w:val="002C153F"/>
    <w:rsid w:val="002D0361"/>
    <w:rsid w:val="002D5CFA"/>
    <w:rsid w:val="002E2938"/>
    <w:rsid w:val="002E2AEF"/>
    <w:rsid w:val="002F286C"/>
    <w:rsid w:val="002F2A1E"/>
    <w:rsid w:val="002F2A3E"/>
    <w:rsid w:val="002F30C3"/>
    <w:rsid w:val="002F58BB"/>
    <w:rsid w:val="0031427E"/>
    <w:rsid w:val="00315E90"/>
    <w:rsid w:val="00317B61"/>
    <w:rsid w:val="00325D28"/>
    <w:rsid w:val="00327F11"/>
    <w:rsid w:val="0033069D"/>
    <w:rsid w:val="00332686"/>
    <w:rsid w:val="0033549A"/>
    <w:rsid w:val="00341258"/>
    <w:rsid w:val="0034260B"/>
    <w:rsid w:val="003507E5"/>
    <w:rsid w:val="00351156"/>
    <w:rsid w:val="00352B52"/>
    <w:rsid w:val="00356CE5"/>
    <w:rsid w:val="00364FD7"/>
    <w:rsid w:val="00367259"/>
    <w:rsid w:val="003704B8"/>
    <w:rsid w:val="00371E7A"/>
    <w:rsid w:val="00374F45"/>
    <w:rsid w:val="0037594E"/>
    <w:rsid w:val="00376E09"/>
    <w:rsid w:val="003830C7"/>
    <w:rsid w:val="00383E93"/>
    <w:rsid w:val="00384F9D"/>
    <w:rsid w:val="003911A0"/>
    <w:rsid w:val="00393D39"/>
    <w:rsid w:val="00394711"/>
    <w:rsid w:val="00396D9C"/>
    <w:rsid w:val="00397277"/>
    <w:rsid w:val="003A2472"/>
    <w:rsid w:val="003A2995"/>
    <w:rsid w:val="003A57D6"/>
    <w:rsid w:val="003A743D"/>
    <w:rsid w:val="003C03C7"/>
    <w:rsid w:val="003C0F71"/>
    <w:rsid w:val="003C1E71"/>
    <w:rsid w:val="003C5352"/>
    <w:rsid w:val="003D26DE"/>
    <w:rsid w:val="003D539D"/>
    <w:rsid w:val="003D5576"/>
    <w:rsid w:val="003E05CF"/>
    <w:rsid w:val="003E0A45"/>
    <w:rsid w:val="003E0C6D"/>
    <w:rsid w:val="003E137C"/>
    <w:rsid w:val="003E1DDF"/>
    <w:rsid w:val="003E236C"/>
    <w:rsid w:val="003E2EBF"/>
    <w:rsid w:val="003E70D4"/>
    <w:rsid w:val="003F0334"/>
    <w:rsid w:val="003F0C26"/>
    <w:rsid w:val="003F46E2"/>
    <w:rsid w:val="003F4D2A"/>
    <w:rsid w:val="003F5F67"/>
    <w:rsid w:val="003F7F11"/>
    <w:rsid w:val="004007B3"/>
    <w:rsid w:val="004007DA"/>
    <w:rsid w:val="00403D85"/>
    <w:rsid w:val="0040556B"/>
    <w:rsid w:val="004068EC"/>
    <w:rsid w:val="00406E8E"/>
    <w:rsid w:val="004130CA"/>
    <w:rsid w:val="00424D5B"/>
    <w:rsid w:val="00427428"/>
    <w:rsid w:val="00427869"/>
    <w:rsid w:val="00430F43"/>
    <w:rsid w:val="0043324A"/>
    <w:rsid w:val="0043445B"/>
    <w:rsid w:val="004405C4"/>
    <w:rsid w:val="00444173"/>
    <w:rsid w:val="004444E8"/>
    <w:rsid w:val="00445E43"/>
    <w:rsid w:val="004474FB"/>
    <w:rsid w:val="00447ECD"/>
    <w:rsid w:val="00450967"/>
    <w:rsid w:val="004514C4"/>
    <w:rsid w:val="004601DF"/>
    <w:rsid w:val="00464B82"/>
    <w:rsid w:val="00466184"/>
    <w:rsid w:val="00470587"/>
    <w:rsid w:val="0047110A"/>
    <w:rsid w:val="00471D47"/>
    <w:rsid w:val="00471DE6"/>
    <w:rsid w:val="00473DEC"/>
    <w:rsid w:val="00475F29"/>
    <w:rsid w:val="00476297"/>
    <w:rsid w:val="00477C55"/>
    <w:rsid w:val="004824C6"/>
    <w:rsid w:val="004824EC"/>
    <w:rsid w:val="00484745"/>
    <w:rsid w:val="004866E1"/>
    <w:rsid w:val="004868B7"/>
    <w:rsid w:val="00486EA1"/>
    <w:rsid w:val="004910BA"/>
    <w:rsid w:val="004912A9"/>
    <w:rsid w:val="00492CFD"/>
    <w:rsid w:val="00493DAC"/>
    <w:rsid w:val="00497075"/>
    <w:rsid w:val="004A3EF8"/>
    <w:rsid w:val="004B2780"/>
    <w:rsid w:val="004B372F"/>
    <w:rsid w:val="004C3423"/>
    <w:rsid w:val="004C4467"/>
    <w:rsid w:val="004C58B3"/>
    <w:rsid w:val="004C6127"/>
    <w:rsid w:val="004C66BA"/>
    <w:rsid w:val="004C7E4A"/>
    <w:rsid w:val="004D1AA6"/>
    <w:rsid w:val="004E06A0"/>
    <w:rsid w:val="004E22F9"/>
    <w:rsid w:val="004E47CB"/>
    <w:rsid w:val="004E5B96"/>
    <w:rsid w:val="004E70A6"/>
    <w:rsid w:val="004E7C5D"/>
    <w:rsid w:val="004F293B"/>
    <w:rsid w:val="004F4A3D"/>
    <w:rsid w:val="004F7FC8"/>
    <w:rsid w:val="00505EA5"/>
    <w:rsid w:val="0051129D"/>
    <w:rsid w:val="005125A4"/>
    <w:rsid w:val="0051332E"/>
    <w:rsid w:val="005158B8"/>
    <w:rsid w:val="005165C5"/>
    <w:rsid w:val="00517802"/>
    <w:rsid w:val="00520731"/>
    <w:rsid w:val="005226F0"/>
    <w:rsid w:val="00523DBE"/>
    <w:rsid w:val="00524FE9"/>
    <w:rsid w:val="00526944"/>
    <w:rsid w:val="00526C27"/>
    <w:rsid w:val="00527237"/>
    <w:rsid w:val="0052730C"/>
    <w:rsid w:val="00530E63"/>
    <w:rsid w:val="0053466D"/>
    <w:rsid w:val="00536650"/>
    <w:rsid w:val="00541F70"/>
    <w:rsid w:val="00543A1C"/>
    <w:rsid w:val="00550B37"/>
    <w:rsid w:val="0055673A"/>
    <w:rsid w:val="00560176"/>
    <w:rsid w:val="0056378C"/>
    <w:rsid w:val="00574594"/>
    <w:rsid w:val="005765B1"/>
    <w:rsid w:val="0058182B"/>
    <w:rsid w:val="00586697"/>
    <w:rsid w:val="005901F6"/>
    <w:rsid w:val="00591367"/>
    <w:rsid w:val="005A090E"/>
    <w:rsid w:val="005A0A17"/>
    <w:rsid w:val="005A100D"/>
    <w:rsid w:val="005A21DB"/>
    <w:rsid w:val="005A2D40"/>
    <w:rsid w:val="005A3D25"/>
    <w:rsid w:val="005A5AF1"/>
    <w:rsid w:val="005A64B0"/>
    <w:rsid w:val="005A722E"/>
    <w:rsid w:val="005A7A4B"/>
    <w:rsid w:val="005B2D2C"/>
    <w:rsid w:val="005B3019"/>
    <w:rsid w:val="005B3604"/>
    <w:rsid w:val="005B4FC1"/>
    <w:rsid w:val="005C11A3"/>
    <w:rsid w:val="005C15CB"/>
    <w:rsid w:val="005C74C0"/>
    <w:rsid w:val="005C7AF9"/>
    <w:rsid w:val="005D4456"/>
    <w:rsid w:val="005D718E"/>
    <w:rsid w:val="005E6455"/>
    <w:rsid w:val="005E76E2"/>
    <w:rsid w:val="005F1321"/>
    <w:rsid w:val="005F352C"/>
    <w:rsid w:val="005F3ABB"/>
    <w:rsid w:val="005F3AF9"/>
    <w:rsid w:val="005F3E02"/>
    <w:rsid w:val="005F44CF"/>
    <w:rsid w:val="00602CDD"/>
    <w:rsid w:val="00604A85"/>
    <w:rsid w:val="00605B47"/>
    <w:rsid w:val="00605C65"/>
    <w:rsid w:val="0060603D"/>
    <w:rsid w:val="0061014F"/>
    <w:rsid w:val="006132DB"/>
    <w:rsid w:val="006134AE"/>
    <w:rsid w:val="00613E5D"/>
    <w:rsid w:val="00614222"/>
    <w:rsid w:val="006155F3"/>
    <w:rsid w:val="00616CFC"/>
    <w:rsid w:val="00621371"/>
    <w:rsid w:val="00622E9D"/>
    <w:rsid w:val="00623306"/>
    <w:rsid w:val="00626DC2"/>
    <w:rsid w:val="006354F5"/>
    <w:rsid w:val="00636D6E"/>
    <w:rsid w:val="006370BD"/>
    <w:rsid w:val="00644774"/>
    <w:rsid w:val="0064652A"/>
    <w:rsid w:val="00651483"/>
    <w:rsid w:val="006531AE"/>
    <w:rsid w:val="00654F5E"/>
    <w:rsid w:val="00655CF7"/>
    <w:rsid w:val="00657C53"/>
    <w:rsid w:val="00657EB4"/>
    <w:rsid w:val="00660C96"/>
    <w:rsid w:val="00661752"/>
    <w:rsid w:val="0066351A"/>
    <w:rsid w:val="00666EE9"/>
    <w:rsid w:val="006670C3"/>
    <w:rsid w:val="006704CD"/>
    <w:rsid w:val="00670DEA"/>
    <w:rsid w:val="00675BD5"/>
    <w:rsid w:val="0067625B"/>
    <w:rsid w:val="00676AC4"/>
    <w:rsid w:val="006829A0"/>
    <w:rsid w:val="00683853"/>
    <w:rsid w:val="00686345"/>
    <w:rsid w:val="00687D1E"/>
    <w:rsid w:val="006931AD"/>
    <w:rsid w:val="006A4CCF"/>
    <w:rsid w:val="006A510E"/>
    <w:rsid w:val="006A5227"/>
    <w:rsid w:val="006A5A37"/>
    <w:rsid w:val="006A60F2"/>
    <w:rsid w:val="006B54D2"/>
    <w:rsid w:val="006B6238"/>
    <w:rsid w:val="006B7C2E"/>
    <w:rsid w:val="006C0B26"/>
    <w:rsid w:val="006C3AB9"/>
    <w:rsid w:val="006C3BB9"/>
    <w:rsid w:val="006C3D76"/>
    <w:rsid w:val="006C3F74"/>
    <w:rsid w:val="006C749E"/>
    <w:rsid w:val="006D4F8B"/>
    <w:rsid w:val="006D5256"/>
    <w:rsid w:val="006D7152"/>
    <w:rsid w:val="006E0AAA"/>
    <w:rsid w:val="006E3E99"/>
    <w:rsid w:val="006E55B3"/>
    <w:rsid w:val="006F2973"/>
    <w:rsid w:val="006F6614"/>
    <w:rsid w:val="006F6F4D"/>
    <w:rsid w:val="00700556"/>
    <w:rsid w:val="0071290C"/>
    <w:rsid w:val="00712AC8"/>
    <w:rsid w:val="007158F2"/>
    <w:rsid w:val="00720153"/>
    <w:rsid w:val="00720B94"/>
    <w:rsid w:val="007278CD"/>
    <w:rsid w:val="0073200B"/>
    <w:rsid w:val="007345F6"/>
    <w:rsid w:val="007359D5"/>
    <w:rsid w:val="00742AF3"/>
    <w:rsid w:val="00743F4D"/>
    <w:rsid w:val="007463BC"/>
    <w:rsid w:val="00747685"/>
    <w:rsid w:val="00751501"/>
    <w:rsid w:val="007547E6"/>
    <w:rsid w:val="00757C5B"/>
    <w:rsid w:val="00761093"/>
    <w:rsid w:val="00761987"/>
    <w:rsid w:val="00765654"/>
    <w:rsid w:val="00767765"/>
    <w:rsid w:val="00770FE0"/>
    <w:rsid w:val="00771B0C"/>
    <w:rsid w:val="00771F37"/>
    <w:rsid w:val="00772C19"/>
    <w:rsid w:val="00775131"/>
    <w:rsid w:val="00775274"/>
    <w:rsid w:val="00775C1C"/>
    <w:rsid w:val="007773C0"/>
    <w:rsid w:val="007846E0"/>
    <w:rsid w:val="00790A3D"/>
    <w:rsid w:val="007924EB"/>
    <w:rsid w:val="00796C12"/>
    <w:rsid w:val="00796EEA"/>
    <w:rsid w:val="007972D2"/>
    <w:rsid w:val="007A032A"/>
    <w:rsid w:val="007A14D1"/>
    <w:rsid w:val="007A247C"/>
    <w:rsid w:val="007A3CAE"/>
    <w:rsid w:val="007A54D6"/>
    <w:rsid w:val="007A7973"/>
    <w:rsid w:val="007B39EE"/>
    <w:rsid w:val="007B6A1B"/>
    <w:rsid w:val="007C0630"/>
    <w:rsid w:val="007C3485"/>
    <w:rsid w:val="007C3C5D"/>
    <w:rsid w:val="007C47B0"/>
    <w:rsid w:val="007C5656"/>
    <w:rsid w:val="007C6389"/>
    <w:rsid w:val="007C7BBE"/>
    <w:rsid w:val="007D4033"/>
    <w:rsid w:val="007D4309"/>
    <w:rsid w:val="007D6960"/>
    <w:rsid w:val="007E2DC8"/>
    <w:rsid w:val="007E7093"/>
    <w:rsid w:val="007E75EE"/>
    <w:rsid w:val="007F0EEE"/>
    <w:rsid w:val="007F2DA2"/>
    <w:rsid w:val="007F3D13"/>
    <w:rsid w:val="007F6EC6"/>
    <w:rsid w:val="008007A3"/>
    <w:rsid w:val="00802C41"/>
    <w:rsid w:val="00806CA3"/>
    <w:rsid w:val="00812AD7"/>
    <w:rsid w:val="00812B31"/>
    <w:rsid w:val="00814B1D"/>
    <w:rsid w:val="008177A0"/>
    <w:rsid w:val="00820446"/>
    <w:rsid w:val="00820B4B"/>
    <w:rsid w:val="00823921"/>
    <w:rsid w:val="008266D0"/>
    <w:rsid w:val="00827EF9"/>
    <w:rsid w:val="00830792"/>
    <w:rsid w:val="00831194"/>
    <w:rsid w:val="00831936"/>
    <w:rsid w:val="00834CC4"/>
    <w:rsid w:val="008378B1"/>
    <w:rsid w:val="008403B9"/>
    <w:rsid w:val="00842A57"/>
    <w:rsid w:val="008436E9"/>
    <w:rsid w:val="00844FA1"/>
    <w:rsid w:val="008534E4"/>
    <w:rsid w:val="0086643F"/>
    <w:rsid w:val="008748E5"/>
    <w:rsid w:val="00875C1C"/>
    <w:rsid w:val="00877C52"/>
    <w:rsid w:val="00881CE8"/>
    <w:rsid w:val="008829BE"/>
    <w:rsid w:val="00882D00"/>
    <w:rsid w:val="008838B5"/>
    <w:rsid w:val="00891294"/>
    <w:rsid w:val="00891B0C"/>
    <w:rsid w:val="00892009"/>
    <w:rsid w:val="008927F1"/>
    <w:rsid w:val="008B0B21"/>
    <w:rsid w:val="008B294D"/>
    <w:rsid w:val="008B4035"/>
    <w:rsid w:val="008B712D"/>
    <w:rsid w:val="008C419C"/>
    <w:rsid w:val="008C5B9D"/>
    <w:rsid w:val="008C6A43"/>
    <w:rsid w:val="008D1E93"/>
    <w:rsid w:val="008D5A33"/>
    <w:rsid w:val="008D7203"/>
    <w:rsid w:val="008E52E3"/>
    <w:rsid w:val="008E64E7"/>
    <w:rsid w:val="008F2547"/>
    <w:rsid w:val="008F3FC8"/>
    <w:rsid w:val="008F5E28"/>
    <w:rsid w:val="0090294A"/>
    <w:rsid w:val="009051C7"/>
    <w:rsid w:val="0091004C"/>
    <w:rsid w:val="009105AE"/>
    <w:rsid w:val="00912C4D"/>
    <w:rsid w:val="009143A4"/>
    <w:rsid w:val="00915890"/>
    <w:rsid w:val="009167F4"/>
    <w:rsid w:val="0092040F"/>
    <w:rsid w:val="0092085F"/>
    <w:rsid w:val="00921891"/>
    <w:rsid w:val="00925E75"/>
    <w:rsid w:val="00932E03"/>
    <w:rsid w:val="00935467"/>
    <w:rsid w:val="0093717C"/>
    <w:rsid w:val="00937315"/>
    <w:rsid w:val="00941002"/>
    <w:rsid w:val="00941503"/>
    <w:rsid w:val="00942C24"/>
    <w:rsid w:val="00943017"/>
    <w:rsid w:val="00943535"/>
    <w:rsid w:val="009520F8"/>
    <w:rsid w:val="009558DD"/>
    <w:rsid w:val="00955CA4"/>
    <w:rsid w:val="00956A88"/>
    <w:rsid w:val="00957CFF"/>
    <w:rsid w:val="00971993"/>
    <w:rsid w:val="00975004"/>
    <w:rsid w:val="00977505"/>
    <w:rsid w:val="009918DD"/>
    <w:rsid w:val="009934D5"/>
    <w:rsid w:val="00996542"/>
    <w:rsid w:val="00997707"/>
    <w:rsid w:val="009A03EC"/>
    <w:rsid w:val="009A6F40"/>
    <w:rsid w:val="009A71B3"/>
    <w:rsid w:val="009B2A77"/>
    <w:rsid w:val="009B36F0"/>
    <w:rsid w:val="009B7A55"/>
    <w:rsid w:val="009C003E"/>
    <w:rsid w:val="009C6AE2"/>
    <w:rsid w:val="009D0A70"/>
    <w:rsid w:val="009D0EE7"/>
    <w:rsid w:val="009D2538"/>
    <w:rsid w:val="009D569B"/>
    <w:rsid w:val="009D6398"/>
    <w:rsid w:val="009D7CAB"/>
    <w:rsid w:val="009E2129"/>
    <w:rsid w:val="009E2859"/>
    <w:rsid w:val="009E58A0"/>
    <w:rsid w:val="009F10FB"/>
    <w:rsid w:val="009F1D3F"/>
    <w:rsid w:val="009F1FE8"/>
    <w:rsid w:val="009F5097"/>
    <w:rsid w:val="009F7651"/>
    <w:rsid w:val="009F7A5B"/>
    <w:rsid w:val="00A021F1"/>
    <w:rsid w:val="00A03660"/>
    <w:rsid w:val="00A036AE"/>
    <w:rsid w:val="00A11133"/>
    <w:rsid w:val="00A174EC"/>
    <w:rsid w:val="00A22574"/>
    <w:rsid w:val="00A26227"/>
    <w:rsid w:val="00A27527"/>
    <w:rsid w:val="00A27E2F"/>
    <w:rsid w:val="00A3001F"/>
    <w:rsid w:val="00A304D0"/>
    <w:rsid w:val="00A32C61"/>
    <w:rsid w:val="00A33EA9"/>
    <w:rsid w:val="00A364D7"/>
    <w:rsid w:val="00A36C14"/>
    <w:rsid w:val="00A45781"/>
    <w:rsid w:val="00A46096"/>
    <w:rsid w:val="00A509A2"/>
    <w:rsid w:val="00A51379"/>
    <w:rsid w:val="00A5146B"/>
    <w:rsid w:val="00A51FD5"/>
    <w:rsid w:val="00A52374"/>
    <w:rsid w:val="00A527CF"/>
    <w:rsid w:val="00A5785D"/>
    <w:rsid w:val="00A60385"/>
    <w:rsid w:val="00A6128F"/>
    <w:rsid w:val="00A61F3F"/>
    <w:rsid w:val="00A72398"/>
    <w:rsid w:val="00A75A29"/>
    <w:rsid w:val="00A76840"/>
    <w:rsid w:val="00A76CCF"/>
    <w:rsid w:val="00A819B5"/>
    <w:rsid w:val="00A873B0"/>
    <w:rsid w:val="00A87504"/>
    <w:rsid w:val="00A93DFB"/>
    <w:rsid w:val="00A9489B"/>
    <w:rsid w:val="00A94A77"/>
    <w:rsid w:val="00A958C6"/>
    <w:rsid w:val="00AA0C18"/>
    <w:rsid w:val="00AA1899"/>
    <w:rsid w:val="00AA2034"/>
    <w:rsid w:val="00AA2ABF"/>
    <w:rsid w:val="00AB4B31"/>
    <w:rsid w:val="00AB4F5D"/>
    <w:rsid w:val="00AB610B"/>
    <w:rsid w:val="00AB65EA"/>
    <w:rsid w:val="00AB6F89"/>
    <w:rsid w:val="00AC0FB7"/>
    <w:rsid w:val="00AC18D2"/>
    <w:rsid w:val="00AC4B8C"/>
    <w:rsid w:val="00AC4BEB"/>
    <w:rsid w:val="00AD307D"/>
    <w:rsid w:val="00AD327E"/>
    <w:rsid w:val="00AD6EDC"/>
    <w:rsid w:val="00AD704F"/>
    <w:rsid w:val="00AD7FA3"/>
    <w:rsid w:val="00AE0151"/>
    <w:rsid w:val="00AE12E2"/>
    <w:rsid w:val="00AE2310"/>
    <w:rsid w:val="00AE6838"/>
    <w:rsid w:val="00AF28EE"/>
    <w:rsid w:val="00AF5C89"/>
    <w:rsid w:val="00AF5CB1"/>
    <w:rsid w:val="00B1067D"/>
    <w:rsid w:val="00B116A3"/>
    <w:rsid w:val="00B12B87"/>
    <w:rsid w:val="00B12DC1"/>
    <w:rsid w:val="00B22A28"/>
    <w:rsid w:val="00B232BE"/>
    <w:rsid w:val="00B24434"/>
    <w:rsid w:val="00B24BAE"/>
    <w:rsid w:val="00B262ED"/>
    <w:rsid w:val="00B328D2"/>
    <w:rsid w:val="00B34E29"/>
    <w:rsid w:val="00B3791F"/>
    <w:rsid w:val="00B37C4F"/>
    <w:rsid w:val="00B4053B"/>
    <w:rsid w:val="00B47AD0"/>
    <w:rsid w:val="00B507F4"/>
    <w:rsid w:val="00B52F18"/>
    <w:rsid w:val="00B55C22"/>
    <w:rsid w:val="00B577EB"/>
    <w:rsid w:val="00B60328"/>
    <w:rsid w:val="00B6481D"/>
    <w:rsid w:val="00B6636E"/>
    <w:rsid w:val="00B73940"/>
    <w:rsid w:val="00B74203"/>
    <w:rsid w:val="00B764F5"/>
    <w:rsid w:val="00B77B46"/>
    <w:rsid w:val="00B87A92"/>
    <w:rsid w:val="00B9122F"/>
    <w:rsid w:val="00B91626"/>
    <w:rsid w:val="00B930DD"/>
    <w:rsid w:val="00B933A0"/>
    <w:rsid w:val="00B942F8"/>
    <w:rsid w:val="00B97E91"/>
    <w:rsid w:val="00BA3639"/>
    <w:rsid w:val="00BA3BF7"/>
    <w:rsid w:val="00BA4F83"/>
    <w:rsid w:val="00BA5BDA"/>
    <w:rsid w:val="00BA7C25"/>
    <w:rsid w:val="00BB1FD9"/>
    <w:rsid w:val="00BB43A1"/>
    <w:rsid w:val="00BB6F93"/>
    <w:rsid w:val="00BB720A"/>
    <w:rsid w:val="00BB773B"/>
    <w:rsid w:val="00BC08E0"/>
    <w:rsid w:val="00BC410D"/>
    <w:rsid w:val="00BC5DF2"/>
    <w:rsid w:val="00BC75F8"/>
    <w:rsid w:val="00BD2CD2"/>
    <w:rsid w:val="00BD46E3"/>
    <w:rsid w:val="00BD58A2"/>
    <w:rsid w:val="00BD62DA"/>
    <w:rsid w:val="00BD7D2F"/>
    <w:rsid w:val="00BF0A90"/>
    <w:rsid w:val="00BF0F18"/>
    <w:rsid w:val="00BF1B9A"/>
    <w:rsid w:val="00BF296F"/>
    <w:rsid w:val="00BF3FF2"/>
    <w:rsid w:val="00BF47B1"/>
    <w:rsid w:val="00BF66A5"/>
    <w:rsid w:val="00BF6702"/>
    <w:rsid w:val="00C01F3C"/>
    <w:rsid w:val="00C076C2"/>
    <w:rsid w:val="00C07F26"/>
    <w:rsid w:val="00C142E3"/>
    <w:rsid w:val="00C15387"/>
    <w:rsid w:val="00C163C1"/>
    <w:rsid w:val="00C2302D"/>
    <w:rsid w:val="00C23455"/>
    <w:rsid w:val="00C27316"/>
    <w:rsid w:val="00C2736F"/>
    <w:rsid w:val="00C27A4F"/>
    <w:rsid w:val="00C30B0C"/>
    <w:rsid w:val="00C31495"/>
    <w:rsid w:val="00C332A9"/>
    <w:rsid w:val="00C36351"/>
    <w:rsid w:val="00C4242C"/>
    <w:rsid w:val="00C42EAC"/>
    <w:rsid w:val="00C47545"/>
    <w:rsid w:val="00C51E22"/>
    <w:rsid w:val="00C52A77"/>
    <w:rsid w:val="00C7136F"/>
    <w:rsid w:val="00C72210"/>
    <w:rsid w:val="00C76DB7"/>
    <w:rsid w:val="00C80F12"/>
    <w:rsid w:val="00C814FA"/>
    <w:rsid w:val="00C83401"/>
    <w:rsid w:val="00C83D87"/>
    <w:rsid w:val="00C8663F"/>
    <w:rsid w:val="00C92596"/>
    <w:rsid w:val="00C92FC5"/>
    <w:rsid w:val="00C9468C"/>
    <w:rsid w:val="00C95627"/>
    <w:rsid w:val="00C977B4"/>
    <w:rsid w:val="00CA05B9"/>
    <w:rsid w:val="00CA329B"/>
    <w:rsid w:val="00CA3BFC"/>
    <w:rsid w:val="00CA4FC1"/>
    <w:rsid w:val="00CB07C4"/>
    <w:rsid w:val="00CB3589"/>
    <w:rsid w:val="00CB6965"/>
    <w:rsid w:val="00CB7133"/>
    <w:rsid w:val="00CC03BF"/>
    <w:rsid w:val="00CC09E4"/>
    <w:rsid w:val="00CC1C4B"/>
    <w:rsid w:val="00CC655A"/>
    <w:rsid w:val="00CC752D"/>
    <w:rsid w:val="00CD3E8C"/>
    <w:rsid w:val="00CE1F7F"/>
    <w:rsid w:val="00CE4907"/>
    <w:rsid w:val="00CF12E4"/>
    <w:rsid w:val="00CF220F"/>
    <w:rsid w:val="00CF240E"/>
    <w:rsid w:val="00CF5577"/>
    <w:rsid w:val="00D020D1"/>
    <w:rsid w:val="00D046C6"/>
    <w:rsid w:val="00D071AA"/>
    <w:rsid w:val="00D1349C"/>
    <w:rsid w:val="00D13A67"/>
    <w:rsid w:val="00D26C85"/>
    <w:rsid w:val="00D26F0D"/>
    <w:rsid w:val="00D26FD2"/>
    <w:rsid w:val="00D317DA"/>
    <w:rsid w:val="00D31BD2"/>
    <w:rsid w:val="00D323FC"/>
    <w:rsid w:val="00D46D87"/>
    <w:rsid w:val="00D474B1"/>
    <w:rsid w:val="00D47F51"/>
    <w:rsid w:val="00D507C8"/>
    <w:rsid w:val="00D50A07"/>
    <w:rsid w:val="00D549E5"/>
    <w:rsid w:val="00D55E85"/>
    <w:rsid w:val="00D560E6"/>
    <w:rsid w:val="00D56C2A"/>
    <w:rsid w:val="00D66ABC"/>
    <w:rsid w:val="00D70DF2"/>
    <w:rsid w:val="00D72120"/>
    <w:rsid w:val="00D73504"/>
    <w:rsid w:val="00D73924"/>
    <w:rsid w:val="00D76048"/>
    <w:rsid w:val="00D77A60"/>
    <w:rsid w:val="00D8121C"/>
    <w:rsid w:val="00D9758D"/>
    <w:rsid w:val="00D979CF"/>
    <w:rsid w:val="00DA4019"/>
    <w:rsid w:val="00DA4520"/>
    <w:rsid w:val="00DA539B"/>
    <w:rsid w:val="00DB254F"/>
    <w:rsid w:val="00DB29E0"/>
    <w:rsid w:val="00DB6A63"/>
    <w:rsid w:val="00DC4508"/>
    <w:rsid w:val="00DC5712"/>
    <w:rsid w:val="00DD226F"/>
    <w:rsid w:val="00DD685D"/>
    <w:rsid w:val="00DE01E8"/>
    <w:rsid w:val="00DE2C1D"/>
    <w:rsid w:val="00DE3DBB"/>
    <w:rsid w:val="00DE3FA6"/>
    <w:rsid w:val="00DE72CB"/>
    <w:rsid w:val="00DF4CEE"/>
    <w:rsid w:val="00DF4E3D"/>
    <w:rsid w:val="00DF6FDD"/>
    <w:rsid w:val="00E03027"/>
    <w:rsid w:val="00E035FC"/>
    <w:rsid w:val="00E11ECD"/>
    <w:rsid w:val="00E13DEE"/>
    <w:rsid w:val="00E1422A"/>
    <w:rsid w:val="00E1498E"/>
    <w:rsid w:val="00E23FB5"/>
    <w:rsid w:val="00E2588A"/>
    <w:rsid w:val="00E278B6"/>
    <w:rsid w:val="00E27A3D"/>
    <w:rsid w:val="00E27E02"/>
    <w:rsid w:val="00E309F7"/>
    <w:rsid w:val="00E316F9"/>
    <w:rsid w:val="00E31D82"/>
    <w:rsid w:val="00E3583E"/>
    <w:rsid w:val="00E40FEB"/>
    <w:rsid w:val="00E470BC"/>
    <w:rsid w:val="00E502C1"/>
    <w:rsid w:val="00E605F5"/>
    <w:rsid w:val="00E63385"/>
    <w:rsid w:val="00E65F09"/>
    <w:rsid w:val="00E663AF"/>
    <w:rsid w:val="00E6772B"/>
    <w:rsid w:val="00E75641"/>
    <w:rsid w:val="00E767CD"/>
    <w:rsid w:val="00E82BDD"/>
    <w:rsid w:val="00E84EE2"/>
    <w:rsid w:val="00E85D89"/>
    <w:rsid w:val="00E8610E"/>
    <w:rsid w:val="00E91D76"/>
    <w:rsid w:val="00E93622"/>
    <w:rsid w:val="00E94443"/>
    <w:rsid w:val="00E9572F"/>
    <w:rsid w:val="00EA52E2"/>
    <w:rsid w:val="00EB090A"/>
    <w:rsid w:val="00EB3397"/>
    <w:rsid w:val="00EB566B"/>
    <w:rsid w:val="00EC0EE2"/>
    <w:rsid w:val="00EC2897"/>
    <w:rsid w:val="00EC2DA7"/>
    <w:rsid w:val="00EC391A"/>
    <w:rsid w:val="00EC44BA"/>
    <w:rsid w:val="00EC6D39"/>
    <w:rsid w:val="00ED2A29"/>
    <w:rsid w:val="00ED2B9D"/>
    <w:rsid w:val="00ED413E"/>
    <w:rsid w:val="00EE0498"/>
    <w:rsid w:val="00EE0F7D"/>
    <w:rsid w:val="00EE405C"/>
    <w:rsid w:val="00EE46AF"/>
    <w:rsid w:val="00EE6C60"/>
    <w:rsid w:val="00EF25C5"/>
    <w:rsid w:val="00EF3FA9"/>
    <w:rsid w:val="00EF65BF"/>
    <w:rsid w:val="00F01A0F"/>
    <w:rsid w:val="00F03D1A"/>
    <w:rsid w:val="00F04CDF"/>
    <w:rsid w:val="00F0521A"/>
    <w:rsid w:val="00F0740C"/>
    <w:rsid w:val="00F10AC5"/>
    <w:rsid w:val="00F10C13"/>
    <w:rsid w:val="00F130F9"/>
    <w:rsid w:val="00F1442F"/>
    <w:rsid w:val="00F14B72"/>
    <w:rsid w:val="00F17CBD"/>
    <w:rsid w:val="00F21810"/>
    <w:rsid w:val="00F21A6B"/>
    <w:rsid w:val="00F23C82"/>
    <w:rsid w:val="00F30A50"/>
    <w:rsid w:val="00F331D6"/>
    <w:rsid w:val="00F368AE"/>
    <w:rsid w:val="00F373DB"/>
    <w:rsid w:val="00F41D5B"/>
    <w:rsid w:val="00F45200"/>
    <w:rsid w:val="00F60E89"/>
    <w:rsid w:val="00F70DA8"/>
    <w:rsid w:val="00F715DC"/>
    <w:rsid w:val="00F72122"/>
    <w:rsid w:val="00F72A7D"/>
    <w:rsid w:val="00F73D1B"/>
    <w:rsid w:val="00F77BFC"/>
    <w:rsid w:val="00F83D14"/>
    <w:rsid w:val="00F8641C"/>
    <w:rsid w:val="00F86AED"/>
    <w:rsid w:val="00F87D89"/>
    <w:rsid w:val="00F93076"/>
    <w:rsid w:val="00F94902"/>
    <w:rsid w:val="00F97FF4"/>
    <w:rsid w:val="00FA0BFC"/>
    <w:rsid w:val="00FA1E77"/>
    <w:rsid w:val="00FB19CB"/>
    <w:rsid w:val="00FB339B"/>
    <w:rsid w:val="00FB35F8"/>
    <w:rsid w:val="00FB60AA"/>
    <w:rsid w:val="00FB6A15"/>
    <w:rsid w:val="00FB7B1B"/>
    <w:rsid w:val="00FC072C"/>
    <w:rsid w:val="00FC0F38"/>
    <w:rsid w:val="00FC2584"/>
    <w:rsid w:val="00FC3598"/>
    <w:rsid w:val="00FC6215"/>
    <w:rsid w:val="00FD02D7"/>
    <w:rsid w:val="00FD501C"/>
    <w:rsid w:val="00FD7361"/>
    <w:rsid w:val="00FE037F"/>
    <w:rsid w:val="00FE1413"/>
    <w:rsid w:val="00FE1543"/>
    <w:rsid w:val="00FE19B9"/>
    <w:rsid w:val="00FE3F8E"/>
    <w:rsid w:val="00FE52B5"/>
    <w:rsid w:val="00FE5C27"/>
    <w:rsid w:val="00FF2533"/>
    <w:rsid w:val="00FF5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CD08F5-9989-470B-ACDE-2CF04FE64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60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hra M.</dc:creator>
  <cp:keywords/>
  <dc:description/>
  <cp:lastModifiedBy>Chithra M.</cp:lastModifiedBy>
  <cp:revision>1</cp:revision>
  <dcterms:created xsi:type="dcterms:W3CDTF">2021-11-09T07:39:00Z</dcterms:created>
  <dcterms:modified xsi:type="dcterms:W3CDTF">2021-11-09T07:40:00Z</dcterms:modified>
</cp:coreProperties>
</file>